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8166" w14:textId="77777777" w:rsidR="002C2B6C" w:rsidRDefault="002C2B6C" w:rsidP="006D30D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f0"/>
        <w:tblpPr w:leftFromText="142" w:rightFromText="142" w:vertAnchor="page" w:tblpY="2130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985"/>
        <w:gridCol w:w="1984"/>
      </w:tblGrid>
      <w:tr w:rsidR="002C2B6C" w:rsidRPr="002066F4" w14:paraId="0999B26A" w14:textId="77777777" w:rsidTr="00B40D9D">
        <w:trPr>
          <w:trHeight w:val="360"/>
        </w:trPr>
        <w:tc>
          <w:tcPr>
            <w:tcW w:w="8080" w:type="dxa"/>
            <w:gridSpan w:val="4"/>
          </w:tcPr>
          <w:p w14:paraId="050E1DCB" w14:textId="50EE48D8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pplemental </w:t>
            </w:r>
            <w:r w:rsidR="004F34D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ble 2 Details of site of occurrence, </w:t>
            </w:r>
            <w:r w:rsidRPr="00F561B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CTNNB1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mutation and conversion to AT</w:t>
            </w:r>
          </w:p>
        </w:tc>
      </w:tr>
      <w:tr w:rsidR="002C2B6C" w:rsidRPr="002066F4" w14:paraId="2925DAD2" w14:textId="77777777" w:rsidTr="00B40D9D">
        <w:trPr>
          <w:trHeight w:val="413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85E52CA" w14:textId="77777777" w:rsidR="002C2B6C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Fact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9AF7C3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51FA84B" w14:textId="77777777" w:rsidR="002C2B6C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Conversion to AT</w:t>
            </w:r>
          </w:p>
          <w:p w14:paraId="4A87FE6B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38190C" w14:textId="77777777" w:rsidR="002C2B6C" w:rsidRPr="002066F4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Continue AS</w:t>
            </w:r>
          </w:p>
        </w:tc>
      </w:tr>
      <w:tr w:rsidR="002C2B6C" w:rsidRPr="005B59A3" w14:paraId="3305C17B" w14:textId="77777777" w:rsidTr="00B40D9D">
        <w:trPr>
          <w:trHeight w:val="360"/>
        </w:trPr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2C486EA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  <w:t>Sit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1C8BCC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Extremitie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3CFEF12A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1B76AE3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2C2B6C" w:rsidRPr="005B59A3" w14:paraId="3DE4B4A8" w14:textId="77777777" w:rsidTr="00B40D9D">
        <w:trPr>
          <w:trHeight w:val="327"/>
        </w:trPr>
        <w:tc>
          <w:tcPr>
            <w:tcW w:w="2268" w:type="dxa"/>
            <w:vMerge/>
          </w:tcPr>
          <w:p w14:paraId="7EDC552F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65BCF38B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Abdominal wall</w:t>
            </w:r>
          </w:p>
        </w:tc>
        <w:tc>
          <w:tcPr>
            <w:tcW w:w="1985" w:type="dxa"/>
            <w:noWrap/>
            <w:hideMark/>
          </w:tcPr>
          <w:p w14:paraId="1CD804EC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6419B0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2C2B6C" w:rsidRPr="00BB7E1F" w14:paraId="4A195777" w14:textId="77777777" w:rsidTr="00B40D9D">
        <w:trPr>
          <w:trHeight w:val="360"/>
        </w:trPr>
        <w:tc>
          <w:tcPr>
            <w:tcW w:w="2268" w:type="dxa"/>
            <w:vMerge/>
          </w:tcPr>
          <w:p w14:paraId="09F3607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58C830A9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proofErr w:type="gram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her</w:t>
            </w:r>
            <w:proofErr w:type="gram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 trunk</w:t>
            </w:r>
          </w:p>
        </w:tc>
        <w:tc>
          <w:tcPr>
            <w:tcW w:w="1985" w:type="dxa"/>
            <w:noWrap/>
            <w:hideMark/>
          </w:tcPr>
          <w:p w14:paraId="12FF9A2A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72C9FDC5" w14:textId="77777777" w:rsidR="002C2B6C" w:rsidRPr="00BB7E1F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  <w:t>26</w:t>
            </w:r>
          </w:p>
        </w:tc>
      </w:tr>
      <w:tr w:rsidR="002C2B6C" w:rsidRPr="00BB7E1F" w14:paraId="7EEAE57A" w14:textId="77777777" w:rsidTr="00B40D9D">
        <w:trPr>
          <w:trHeight w:val="360"/>
        </w:trPr>
        <w:tc>
          <w:tcPr>
            <w:tcW w:w="2268" w:type="dxa"/>
            <w:vMerge/>
          </w:tcPr>
          <w:p w14:paraId="493D557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5104528D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Retroperitoneal</w:t>
            </w:r>
          </w:p>
        </w:tc>
        <w:tc>
          <w:tcPr>
            <w:tcW w:w="1985" w:type="dxa"/>
            <w:noWrap/>
          </w:tcPr>
          <w:p w14:paraId="2DDFDE6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84" w:type="dxa"/>
            <w:noWrap/>
          </w:tcPr>
          <w:p w14:paraId="00635CC7" w14:textId="77777777" w:rsidR="002C2B6C" w:rsidRPr="00BB7E1F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0"/>
              </w:rPr>
              <w:t>4</w:t>
            </w:r>
          </w:p>
        </w:tc>
      </w:tr>
      <w:tr w:rsidR="002C2B6C" w:rsidRPr="009047C2" w14:paraId="5709BEA8" w14:textId="77777777" w:rsidTr="00B40D9D">
        <w:trPr>
          <w:trHeight w:val="360"/>
        </w:trPr>
        <w:tc>
          <w:tcPr>
            <w:tcW w:w="2268" w:type="dxa"/>
            <w:vMerge/>
          </w:tcPr>
          <w:p w14:paraId="1472797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06AA09DF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Neck</w:t>
            </w:r>
          </w:p>
        </w:tc>
        <w:tc>
          <w:tcPr>
            <w:tcW w:w="1985" w:type="dxa"/>
            <w:noWrap/>
          </w:tcPr>
          <w:p w14:paraId="4449625D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1984" w:type="dxa"/>
            <w:noWrap/>
          </w:tcPr>
          <w:p w14:paraId="4E4F6605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</w:tr>
      <w:tr w:rsidR="002C2B6C" w:rsidRPr="009047C2" w14:paraId="773DC7CF" w14:textId="77777777" w:rsidTr="00B40D9D">
        <w:trPr>
          <w:trHeight w:val="360"/>
        </w:trPr>
        <w:tc>
          <w:tcPr>
            <w:tcW w:w="2268" w:type="dxa"/>
            <w:vMerge/>
          </w:tcPr>
          <w:p w14:paraId="2BE4220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</w:tcPr>
          <w:p w14:paraId="69F93436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5" w:type="dxa"/>
            <w:noWrap/>
          </w:tcPr>
          <w:p w14:paraId="1854F022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noWrap/>
          </w:tcPr>
          <w:p w14:paraId="0D8D0D24" w14:textId="77777777" w:rsidR="002C2B6C" w:rsidRPr="009047C2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C2B6C" w:rsidRPr="005B59A3" w14:paraId="601143A0" w14:textId="77777777" w:rsidTr="00B40D9D">
        <w:trPr>
          <w:trHeight w:val="360"/>
        </w:trPr>
        <w:tc>
          <w:tcPr>
            <w:tcW w:w="2268" w:type="dxa"/>
          </w:tcPr>
          <w:p w14:paraId="18275713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  <w:r w:rsidRPr="00B40D9D">
              <w:rPr>
                <w:rFonts w:ascii="Times New Roman" w:eastAsia="ＭＳ Ｐゴシック" w:hAnsi="Times New Roman" w:cs="Times New Roman" w:hint="eastAsia"/>
                <w:b/>
                <w:i/>
                <w:iCs/>
                <w:color w:val="000000"/>
                <w:kern w:val="0"/>
                <w:szCs w:val="20"/>
              </w:rPr>
              <w:t>C</w:t>
            </w:r>
            <w:r w:rsidRPr="00B40D9D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TNNB1 </w:t>
            </w:r>
            <w:r w:rsidRPr="005B59A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  <w:t>mutation</w:t>
            </w:r>
          </w:p>
        </w:tc>
        <w:tc>
          <w:tcPr>
            <w:tcW w:w="1843" w:type="dxa"/>
            <w:noWrap/>
            <w:hideMark/>
          </w:tcPr>
          <w:p w14:paraId="3844259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41A</w:t>
            </w:r>
          </w:p>
        </w:tc>
        <w:tc>
          <w:tcPr>
            <w:tcW w:w="1985" w:type="dxa"/>
            <w:noWrap/>
            <w:hideMark/>
          </w:tcPr>
          <w:p w14:paraId="2962890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84" w:type="dxa"/>
          </w:tcPr>
          <w:p w14:paraId="442F27A8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C2B6C" w:rsidRPr="005B59A3" w14:paraId="7924D547" w14:textId="77777777" w:rsidTr="00B40D9D">
        <w:trPr>
          <w:trHeight w:val="360"/>
        </w:trPr>
        <w:tc>
          <w:tcPr>
            <w:tcW w:w="2268" w:type="dxa"/>
          </w:tcPr>
          <w:p w14:paraId="115C4B09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1CB7600E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T41I</w:t>
            </w:r>
          </w:p>
        </w:tc>
        <w:tc>
          <w:tcPr>
            <w:tcW w:w="1985" w:type="dxa"/>
            <w:noWrap/>
            <w:hideMark/>
          </w:tcPr>
          <w:p w14:paraId="41ECAD03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84" w:type="dxa"/>
          </w:tcPr>
          <w:p w14:paraId="2FB6213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</w:tr>
      <w:tr w:rsidR="002C2B6C" w:rsidRPr="005B59A3" w14:paraId="6C917329" w14:textId="77777777" w:rsidTr="00B40D9D">
        <w:trPr>
          <w:trHeight w:val="360"/>
        </w:trPr>
        <w:tc>
          <w:tcPr>
            <w:tcW w:w="2268" w:type="dxa"/>
          </w:tcPr>
          <w:p w14:paraId="1516FBA2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DC02CA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S45F</w:t>
            </w:r>
          </w:p>
        </w:tc>
        <w:tc>
          <w:tcPr>
            <w:tcW w:w="1985" w:type="dxa"/>
            <w:noWrap/>
            <w:hideMark/>
          </w:tcPr>
          <w:p w14:paraId="407CC77F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0DFE3705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2C2B6C" w:rsidRPr="005B59A3" w14:paraId="143B7190" w14:textId="77777777" w:rsidTr="00B40D9D">
        <w:trPr>
          <w:trHeight w:val="360"/>
        </w:trPr>
        <w:tc>
          <w:tcPr>
            <w:tcW w:w="2268" w:type="dxa"/>
          </w:tcPr>
          <w:p w14:paraId="22FBDC8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34767BB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 w:rsidRPr="002066F4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S45P</w:t>
            </w:r>
          </w:p>
        </w:tc>
        <w:tc>
          <w:tcPr>
            <w:tcW w:w="1985" w:type="dxa"/>
            <w:noWrap/>
            <w:hideMark/>
          </w:tcPr>
          <w:p w14:paraId="5563381D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A6C9FCD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2C2B6C" w:rsidRPr="005B59A3" w14:paraId="15E937CD" w14:textId="77777777" w:rsidTr="00B40D9D">
        <w:trPr>
          <w:trHeight w:val="360"/>
        </w:trPr>
        <w:tc>
          <w:tcPr>
            <w:tcW w:w="2268" w:type="dxa"/>
          </w:tcPr>
          <w:p w14:paraId="47805EFA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2C88978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36P</w:t>
            </w:r>
          </w:p>
        </w:tc>
        <w:tc>
          <w:tcPr>
            <w:tcW w:w="1985" w:type="dxa"/>
            <w:noWrap/>
            <w:hideMark/>
          </w:tcPr>
          <w:p w14:paraId="024E829C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8F54F20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2C2B6C" w:rsidRPr="005B59A3" w14:paraId="7FF4923E" w14:textId="77777777" w:rsidTr="00B40D9D">
        <w:trPr>
          <w:trHeight w:val="360"/>
        </w:trPr>
        <w:tc>
          <w:tcPr>
            <w:tcW w:w="2268" w:type="dxa"/>
          </w:tcPr>
          <w:p w14:paraId="2F0E6E4B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7A9FD46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Wild type</w:t>
            </w:r>
          </w:p>
        </w:tc>
        <w:tc>
          <w:tcPr>
            <w:tcW w:w="1985" w:type="dxa"/>
            <w:noWrap/>
            <w:hideMark/>
          </w:tcPr>
          <w:p w14:paraId="2F6651F4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0362CA39" w14:textId="77777777" w:rsidR="002C2B6C" w:rsidRPr="005B59A3" w:rsidRDefault="002C2B6C" w:rsidP="00B40D9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</w:tbl>
    <w:p w14:paraId="649B54CC" w14:textId="77777777" w:rsidR="002C2B6C" w:rsidRDefault="002C2B6C" w:rsidP="006D30D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T; active treatment, AS; active surveillance</w:t>
      </w:r>
    </w:p>
    <w:p w14:paraId="3611151D" w14:textId="77777777" w:rsidR="002C2B6C" w:rsidRPr="002E6CA7" w:rsidRDefault="002C2B6C" w:rsidP="006D30D2">
      <w:pPr>
        <w:rPr>
          <w:rFonts w:ascii="Times New Roman" w:hAnsi="Times New Roman" w:cs="Times New Roman"/>
          <w:sz w:val="22"/>
          <w:szCs w:val="22"/>
        </w:rPr>
      </w:pPr>
    </w:p>
    <w:p w14:paraId="7E5010EC" w14:textId="697F15CF" w:rsidR="00471CF6" w:rsidRDefault="00471CF6" w:rsidP="003E076F">
      <w:pPr>
        <w:widowControl/>
      </w:pPr>
    </w:p>
    <w:sectPr w:rsidR="00471CF6" w:rsidSect="003C2E4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465BD" w14:textId="77777777" w:rsidR="001D1249" w:rsidRDefault="001D1249">
      <w:r>
        <w:separator/>
      </w:r>
    </w:p>
  </w:endnote>
  <w:endnote w:type="continuationSeparator" w:id="0">
    <w:p w14:paraId="73CD40C7" w14:textId="77777777" w:rsidR="001D1249" w:rsidRDefault="001D12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7C90" w14:textId="77777777" w:rsidR="001D1249" w:rsidRDefault="001D1249">
      <w:r>
        <w:separator/>
      </w:r>
    </w:p>
  </w:footnote>
  <w:footnote w:type="continuationSeparator" w:id="0">
    <w:p w14:paraId="110A4673" w14:textId="77777777" w:rsidR="001D1249" w:rsidRDefault="001D12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E04BC4"/>
    <w:multiLevelType w:val="hybridMultilevel"/>
    <w:tmpl w:val="FB2428D6"/>
    <w:lvl w:ilvl="0" w:tplc="585081D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84830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2B6C"/>
    <w:rsid w:val="00044F43"/>
    <w:rsid w:val="00141882"/>
    <w:rsid w:val="001D1249"/>
    <w:rsid w:val="00272D85"/>
    <w:rsid w:val="002C2B6C"/>
    <w:rsid w:val="00373C0B"/>
    <w:rsid w:val="003E076F"/>
    <w:rsid w:val="00471CF6"/>
    <w:rsid w:val="004F34DD"/>
    <w:rsid w:val="00615AA3"/>
    <w:rsid w:val="006A7B3F"/>
    <w:rsid w:val="006C2060"/>
    <w:rsid w:val="00781D3E"/>
    <w:rsid w:val="00C90877"/>
    <w:rsid w:val="00CD5BBD"/>
    <w:rsid w:val="00DA2417"/>
    <w:rsid w:val="00EC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ED333C"/>
  <w15:chartTrackingRefBased/>
  <w15:docId w15:val="{A8978352-029D-F142-B455-6A55F565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B6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2B6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2C2B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C2B6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C2B6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C2B6C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2C2B6C"/>
    <w:rPr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C2B6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C2B6C"/>
    <w:rPr>
      <w:b/>
      <w:bCs/>
      <w:sz w:val="24"/>
    </w:rPr>
  </w:style>
  <w:style w:type="paragraph" w:styleId="ab">
    <w:name w:val="Revision"/>
    <w:hidden/>
    <w:uiPriority w:val="99"/>
    <w:semiHidden/>
    <w:rsid w:val="002C2B6C"/>
    <w:rPr>
      <w:sz w:val="24"/>
    </w:rPr>
  </w:style>
  <w:style w:type="paragraph" w:styleId="ac">
    <w:name w:val="header"/>
    <w:basedOn w:val="a"/>
    <w:link w:val="ad"/>
    <w:uiPriority w:val="99"/>
    <w:unhideWhenUsed/>
    <w:rsid w:val="002C2B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C2B6C"/>
    <w:rPr>
      <w:sz w:val="24"/>
    </w:rPr>
  </w:style>
  <w:style w:type="paragraph" w:styleId="ae">
    <w:name w:val="footer"/>
    <w:basedOn w:val="a"/>
    <w:link w:val="af"/>
    <w:uiPriority w:val="99"/>
    <w:unhideWhenUsed/>
    <w:rsid w:val="002C2B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C2B6C"/>
    <w:rPr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C2B6C"/>
    <w:pPr>
      <w:jc w:val="center"/>
    </w:pPr>
    <w:rPr>
      <w:rFonts w:ascii="Academy Engraved LET" w:hAnsi="Academy Engraved LET"/>
    </w:rPr>
  </w:style>
  <w:style w:type="character" w:customStyle="1" w:styleId="EndNoteBibliographyTitle0">
    <w:name w:val="EndNote Bibliography Title (文字)"/>
    <w:basedOn w:val="a0"/>
    <w:link w:val="EndNoteBibliographyTitle"/>
    <w:rsid w:val="002C2B6C"/>
    <w:rPr>
      <w:rFonts w:ascii="Academy Engraved LET" w:hAnsi="Academy Engraved LET"/>
      <w:sz w:val="24"/>
    </w:rPr>
  </w:style>
  <w:style w:type="paragraph" w:customStyle="1" w:styleId="EndNoteBibliography">
    <w:name w:val="EndNote Bibliography"/>
    <w:basedOn w:val="a"/>
    <w:link w:val="EndNoteBibliography0"/>
    <w:rsid w:val="002C2B6C"/>
    <w:rPr>
      <w:rFonts w:ascii="Academy Engraved LET" w:hAnsi="Academy Engraved LET"/>
    </w:rPr>
  </w:style>
  <w:style w:type="character" w:customStyle="1" w:styleId="EndNoteBibliography0">
    <w:name w:val="EndNote Bibliography (文字)"/>
    <w:basedOn w:val="a0"/>
    <w:link w:val="EndNoteBibliography"/>
    <w:rsid w:val="002C2B6C"/>
    <w:rPr>
      <w:rFonts w:ascii="Academy Engraved LET" w:hAnsi="Academy Engraved LET"/>
      <w:sz w:val="24"/>
    </w:rPr>
  </w:style>
  <w:style w:type="table" w:styleId="af0">
    <w:name w:val="Table Grid"/>
    <w:basedOn w:val="a1"/>
    <w:uiPriority w:val="59"/>
    <w:rsid w:val="002C2B6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2C2B6C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2C2B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 智久</dc:creator>
  <cp:keywords/>
  <dc:description/>
  <cp:lastModifiedBy>西田 佳弘</cp:lastModifiedBy>
  <cp:revision>5</cp:revision>
  <dcterms:created xsi:type="dcterms:W3CDTF">2022-05-07T01:38:00Z</dcterms:created>
  <dcterms:modified xsi:type="dcterms:W3CDTF">2022-09-23T05:05:00Z</dcterms:modified>
</cp:coreProperties>
</file>